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bookmarkStart w:id="0" w:name="OLE_LINK108"/>
      <w:bookmarkStart w:id="1" w:name="OLE_LINK107"/>
      <w:r>
        <w:rPr>
          <w:rFonts w:cs="Times New Roman" w:ascii="Times New Roman" w:hAnsi="Times New Roman"/>
          <w:b/>
          <w:kern w:val="0"/>
          <w:szCs w:val="21"/>
        </w:rPr>
        <w:t>Supplementary Text 1</w:t>
      </w:r>
      <w:bookmarkEnd w:id="0"/>
      <w:bookmarkEnd w:id="1"/>
    </w:p>
    <w:p>
      <w:pPr>
        <w:pStyle w:val="Normal"/>
        <w:autoSpaceDE w:val="false"/>
        <w:jc w:val="left"/>
        <w:rPr>
          <w:rFonts w:ascii="Courier" w:hAnsi="Courier" w:cs="Courier"/>
          <w:color w:val="4472C4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Cs w:val="21"/>
        </w:rPr>
        <w:t xml:space="preserve">Sequence of </w:t>
      </w:r>
      <w:r>
        <w:rPr>
          <w:rFonts w:cs="Times New Roman" w:ascii="Times New Roman" w:hAnsi="Times New Roman"/>
          <w:i/>
          <w:kern w:val="0"/>
          <w:szCs w:val="21"/>
        </w:rPr>
        <w:t>cE80</w:t>
      </w:r>
    </w:p>
    <w:p>
      <w:pPr>
        <w:pStyle w:val="Normal"/>
        <w:autoSpaceDE w:val="false"/>
        <w:jc w:val="left"/>
        <w:rPr>
          <w:rFonts w:ascii="Courier" w:hAnsi="Courier" w:cs="Courier"/>
          <w:kern w:val="0"/>
          <w:sz w:val="18"/>
          <w:szCs w:val="18"/>
        </w:rPr>
      </w:pPr>
      <w:r>
        <w:rPr>
          <w:rFonts w:cs="Courier" w:ascii="Courier" w:hAnsi="Courier"/>
          <w:kern w:val="0"/>
          <w:sz w:val="18"/>
          <w:szCs w:val="18"/>
        </w:rPr>
        <w:t>ATGCGTTGCGTTGGTATCTCGAACCGCGATTTCGTTGAAGGATTGTCGGGTGCTACTTGGGTGGATGTGGTGCTG</w:t>
      </w:r>
    </w:p>
    <w:p>
      <w:pPr>
        <w:pStyle w:val="Normal"/>
        <w:autoSpaceDE w:val="false"/>
        <w:jc w:val="left"/>
        <w:rPr/>
      </w:pPr>
      <w:r>
        <w:rPr>
          <w:rFonts w:cs="Courier" w:ascii="Courier" w:hAnsi="Courier"/>
          <w:kern w:val="0"/>
          <w:sz w:val="18"/>
          <w:szCs w:val="18"/>
        </w:rPr>
        <w:t>GAACACG</w:t>
      </w:r>
      <w:r>
        <w:rPr>
          <w:rFonts w:cs="Courier" w:ascii="Courier" w:hAnsi="Courier"/>
          <w:color w:val="000000"/>
          <w:kern w:val="0"/>
          <w:sz w:val="18"/>
          <w:szCs w:val="18"/>
        </w:rPr>
        <w:t>GCTCATGCGTCACCACTATGGCCAAGAACAAGCCCACCTTGGACATCGAGCTGATCAAGACAGAAGCT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AAGCAGCCTGCCACCCTCCGTAAGTTGTGCATCGAGGCCAAGCTCACTAACACAACCACTGATTCTCGCTGTCCC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ACACAGGGTGAAGCTAGCCTGAACGAGGAACAAGACAAGAGGTTCGTCTGCAAGCACACCATGGTTGATAGAGGT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TGGGGCAACGGATGTGGTCTGTTCGGCAAGGGATCCCTCGTGACAT</w:t>
      </w:r>
      <w:bookmarkStart w:id="2" w:name="_GoBack"/>
      <w:bookmarkEnd w:id="2"/>
      <w:r>
        <w:rPr>
          <w:rFonts w:cs="Courier" w:ascii="Courier" w:hAnsi="Courier"/>
          <w:color w:val="000000"/>
          <w:kern w:val="0"/>
          <w:sz w:val="18"/>
          <w:szCs w:val="18"/>
        </w:rPr>
        <w:t>GCGCTAAGTTCACCTGTAAGAAGAACATG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GAGGGCAAGGTGGTCCAGCCTGAAAACCTGAAGTACACCGTTGTGATCACTGTTCACACAGGCGAGCAGCACCAA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GTGGGAAACGACACCGGAAAGCACGGCAAGGAAATCAAGATCACTCCACAAGCCTCCATCACTGAGGCTGAATTG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ACAGGTTACGGCACACTGACCCTCGAGTGCTCTCCGAGGACAGGACTGGACTTCAACGAAATGGTCCTGCTCACT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ATGAAGAACAAGGCCTGGCTGGTTCACAGACAGTGGTTCTTGGACCTGCCACTCCCATGGCTCTCGGGTGCTGAT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ACCCAGGGCTCCAACTGGATCCAAAAGGAGTTGCTGGTCACTTTCAAGAACGCTCACGCCAAGAAGCAGGAGGTC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GTGGTGCTGGGCAGCCAAGAAGGAGCTATGCACACCGCCCTGACTGGTGCTACAGAGATCCAGATGTCCTCTGGT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ACCCTCTTGTTCGCCGGCCACCTCAAGTGCAGGTTGAAGATGGACAAGTTGCAACTGAAGGGAATGAGCTACTCA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ATGTGCACTGGCAAGTTCAAGCTCGTGAAGGAGATCGCTGAAACCCAGCACGGCACTATCTTGATCCGCGTCCAA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TACGAGGGAGACGATTCTCCCTGCAAGATCCCTTTCGAGATCATGGACCTGGAAGGTCGTCACGTGCTGGGTCGC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CTCATCACCGCCAACCCAATCGTGACTGAGAAGGATTCACCGGTCAACATCGAGGCTGAACCCCCTTTCGGCGAA</w:t>
      </w:r>
    </w:p>
    <w:p>
      <w:pPr>
        <w:pStyle w:val="Normal"/>
        <w:autoSpaceDE w:val="false"/>
        <w:jc w:val="left"/>
        <w:rPr>
          <w:rFonts w:ascii="Courier" w:hAnsi="Courier" w:cs="Courier"/>
          <w:color w:val="000000"/>
          <w:kern w:val="0"/>
          <w:sz w:val="18"/>
          <w:szCs w:val="18"/>
        </w:rPr>
      </w:pPr>
      <w:r>
        <w:rPr>
          <w:rFonts w:cs="Courier" w:ascii="Courier" w:hAnsi="Courier"/>
          <w:color w:val="000000"/>
          <w:kern w:val="0"/>
          <w:sz w:val="18"/>
          <w:szCs w:val="18"/>
        </w:rPr>
        <w:t>TCGTACATCATCATCGGAGTGGGTCCAGGCCAGCTCAAGCTCAACTGGTTCAAGAAGGGTTCGTCCATCGGAA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Style15">
    <w:name w:val="批注框文本 字符"/>
    <w:qFormat/>
    <w:rPr>
      <w:rFonts w:ascii="Calibri" w:hAnsi="Calibri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Times New Roman"/>
      <w:kern w:val="2"/>
      <w:sz w:val="18"/>
      <w:szCs w:val="18"/>
    </w:rPr>
  </w:style>
  <w:style w:type="character" w:styleId="Style17">
    <w:name w:val="页脚 字符"/>
    <w:qFormat/>
    <w:rPr>
      <w:rFonts w:ascii="Calibri" w:hAnsi="Calibri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04:52:00Z</dcterms:created>
  <dc:creator>CH</dc:creator>
  <dc:description/>
  <cp:keywords/>
  <dc:language>en-US</dc:language>
  <cp:lastModifiedBy>Randall</cp:lastModifiedBy>
  <dcterms:modified xsi:type="dcterms:W3CDTF">2019-03-05T06:06:00Z</dcterms:modified>
  <cp:revision>3</cp:revision>
  <dc:subject/>
  <dc:title>Plasmid : Puc-conE80</dc:title>
</cp:coreProperties>
</file>